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D4671" w:rsidRPr="004F34D5" w:rsidRDefault="003D4671" w:rsidP="003D4671">
      <w:pPr>
        <w:rPr>
          <w:rFonts w:cstheme="minorHAnsi"/>
          <w:b/>
          <w:color w:val="000000"/>
          <w:szCs w:val="22"/>
          <w:lang w:val="en-US"/>
        </w:rPr>
      </w:pPr>
      <w:r>
        <w:rPr>
          <w:rFonts w:cstheme="minorHAnsi"/>
          <w:b/>
          <w:color w:val="000000"/>
          <w:lang w:val="en-US"/>
        </w:rPr>
        <w:t xml:space="preserve">Supporting Information </w:t>
      </w:r>
      <w:r w:rsidRPr="004F34D5">
        <w:rPr>
          <w:rFonts w:cstheme="minorHAnsi"/>
          <w:b/>
          <w:color w:val="000000"/>
          <w:lang w:val="en-US"/>
        </w:rPr>
        <w:t>S6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. Putative rice </w:t>
      </w:r>
      <w:r w:rsidR="001D2486">
        <w:rPr>
          <w:rFonts w:cstheme="minorHAnsi"/>
          <w:b/>
          <w:color w:val="000000"/>
          <w:szCs w:val="22"/>
          <w:lang w:val="en-US"/>
        </w:rPr>
        <w:t>L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at1, </w:t>
      </w:r>
      <w:r w:rsidR="001D2486">
        <w:rPr>
          <w:rFonts w:cstheme="minorHAnsi"/>
          <w:b/>
          <w:color w:val="000000"/>
          <w:szCs w:val="22"/>
          <w:lang w:val="en-US"/>
        </w:rPr>
        <w:t>L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at5, and </w:t>
      </w:r>
      <w:r w:rsidR="001D2486">
        <w:rPr>
          <w:rFonts w:cstheme="minorHAnsi"/>
          <w:b/>
          <w:color w:val="000000"/>
          <w:szCs w:val="22"/>
          <w:lang w:val="en-US"/>
        </w:rPr>
        <w:t>L</w:t>
      </w:r>
      <w:r w:rsidRPr="004F34D5">
        <w:rPr>
          <w:rFonts w:cstheme="minorHAnsi"/>
          <w:b/>
          <w:color w:val="000000"/>
          <w:szCs w:val="22"/>
          <w:lang w:val="en-US"/>
        </w:rPr>
        <w:t>at7 protein sequences from single mutant lines.</w:t>
      </w:r>
    </w:p>
    <w:p w:rsidR="003D4671" w:rsidRPr="004F34D5" w:rsidRDefault="003D4671" w:rsidP="003D4671">
      <w:pPr>
        <w:rPr>
          <w:szCs w:val="22"/>
          <w:lang w:val="en-US"/>
        </w:rPr>
      </w:pPr>
    </w:p>
    <w:p w:rsidR="003D4671" w:rsidRPr="004F34D5" w:rsidRDefault="003D4671" w:rsidP="003D4671">
      <w:pPr>
        <w:spacing w:after="0"/>
        <w:rPr>
          <w:rFonts w:cstheme="minorHAnsi"/>
          <w:bCs/>
          <w:color w:val="000000"/>
          <w:lang w:val="en-US"/>
        </w:rPr>
      </w:pPr>
      <w:r w:rsidRPr="004F34D5">
        <w:rPr>
          <w:rFonts w:cstheme="minorHAnsi"/>
          <w:bCs/>
          <w:color w:val="000000"/>
          <w:lang w:val="en-US"/>
        </w:rPr>
        <w:t>Putative lat1-1 protein sequence:</w:t>
      </w:r>
    </w:p>
    <w:p w:rsidR="003D4671" w:rsidRPr="004F34D5" w:rsidRDefault="003D4671" w:rsidP="003D4671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F34D5">
        <w:rPr>
          <w:rFonts w:ascii="Courier New" w:hAnsi="Courier New" w:cs="Courier New"/>
          <w:sz w:val="20"/>
          <w:szCs w:val="20"/>
          <w:lang w:val="en-US"/>
        </w:rPr>
        <w:t>MADTGGRPEVSLATVRSPGHPAASTTAAAAADLGHADTGQEKPTVESAQPANGAAPMGECGTEYRGLPDGDAGGPMPSSARTVSMIPLIFLIFYEVSGGPFGIEDSVGAAGPLLAIIGFLVLPVIWSIPEALITAELGAMFPENGGYVVWVASALGPYWGFQQGWMKWLSGVIDNALYPVLFLDYLKSGVPALGGGAPRAFAVVGLTAVLTLLNYRGLTVVGWVAICLGVFSLLPFFVMGLIALPKLRPARWLVIDLHNVDWNLYLNTLFWNLNYWDSISTLAGEVKNPGKTLPKALFYAVIFVVVAYLYPLLAGTGAVPLDRGQWTDGYFADIAKLLGGAWLMWWVQSAAALSNMGMFVAEMSSDSYAGHGGAGHAPVLLRGAVAVRHAAGGHPLLGLRRAAALDDELPGDRGGRELPLLLRHAPRVRRLHPAPGEAPRRGAPIQGAAGHSRVRGDAGAADGADRRGARAVHAEGGGGEPRRGGHGARAAAGAEVRGEEAVAEVLR*</w:t>
      </w:r>
    </w:p>
    <w:p w:rsidR="003D4671" w:rsidRPr="004F34D5" w:rsidRDefault="003D4671" w:rsidP="003D4671">
      <w:pPr>
        <w:rPr>
          <w:lang w:val="en-US"/>
        </w:rPr>
      </w:pPr>
    </w:p>
    <w:p w:rsidR="003D4671" w:rsidRPr="004F34D5" w:rsidRDefault="003D4671" w:rsidP="003D4671">
      <w:pPr>
        <w:spacing w:after="0"/>
        <w:rPr>
          <w:rFonts w:cstheme="minorHAnsi"/>
          <w:bCs/>
          <w:color w:val="000000"/>
          <w:lang w:val="en-US"/>
        </w:rPr>
      </w:pPr>
      <w:r w:rsidRPr="004F34D5">
        <w:rPr>
          <w:rFonts w:cstheme="minorHAnsi"/>
          <w:bCs/>
          <w:color w:val="000000"/>
          <w:lang w:val="en-US"/>
        </w:rPr>
        <w:t>Putative lat1-2 protein sequence:</w:t>
      </w:r>
    </w:p>
    <w:p w:rsidR="003D4671" w:rsidRPr="004F34D5" w:rsidRDefault="003D4671" w:rsidP="003D4671">
      <w:pPr>
        <w:spacing w:after="0"/>
        <w:rPr>
          <w:rFonts w:ascii="Courier New" w:hAnsi="Courier New" w:cs="Courier New"/>
          <w:bCs/>
          <w:sz w:val="20"/>
          <w:szCs w:val="20"/>
          <w:lang w:val="en-US"/>
        </w:rPr>
      </w:pPr>
      <w:r w:rsidRPr="004F34D5">
        <w:rPr>
          <w:rFonts w:ascii="Courier New" w:hAnsi="Courier New" w:cs="Courier New"/>
          <w:bCs/>
          <w:sz w:val="20"/>
          <w:szCs w:val="20"/>
          <w:lang w:val="en-US"/>
        </w:rPr>
        <w:t>MADTGGRPEVSLATVRSPGHPAASTTAAAAADLGHADTGQEKPTVESAQPANGAAPMGECGTEYRGLPDGDAGGPMPSSARTVSMIPLIFLIFYEVSGGPFGIEDSVGAAGPLLAIIGFLVLPVIWSIPEALITAELGAMFPENGGYVVWVASALGPYWGFQQGWMKWLSGVIDNALYPVLFLDYLKSGVPALGGGAPRAFAVVGLTAVLTLLNYRGLTVVGWVAICLGVFSLLPFFVMGLIALPKLRPARWLVIDLHNVDWNLYLNTLFWNLNYWDSISTLAGEVKNPGKTLPKALFYAVIFVVVAYLYPLLAGTGAVPLDRGQWTDGYFADIAKLLGGAWLMWWVQSAAALSNMGMFVAEMSSDSYQLAGHGGAGHAPVLLRGAVAVRHAAGGHPLLGLRRAAALDDELPGDRGGRELPLLLRHAPRVRRLHPAPGEAPRRGAPIQGAAGHSRVRGDAGAADGADRRGARAVHAEGGGGEPRRGGHGARAAAGAEVRGEEAVAEVLR*</w:t>
      </w:r>
    </w:p>
    <w:p w:rsidR="003D4671" w:rsidRPr="004F34D5" w:rsidRDefault="003D4671" w:rsidP="003D4671">
      <w:pPr>
        <w:rPr>
          <w:lang w:val="en-US"/>
        </w:rPr>
      </w:pPr>
    </w:p>
    <w:p w:rsidR="003D4671" w:rsidRPr="004F34D5" w:rsidRDefault="003D4671" w:rsidP="003D4671">
      <w:pPr>
        <w:spacing w:after="0"/>
        <w:jc w:val="left"/>
        <w:rPr>
          <w:rFonts w:cstheme="minorHAnsi"/>
          <w:bCs/>
          <w:color w:val="000000"/>
          <w:lang w:val="en-US"/>
        </w:rPr>
      </w:pPr>
      <w:r w:rsidRPr="004F34D5">
        <w:rPr>
          <w:rFonts w:cstheme="minorHAnsi"/>
          <w:bCs/>
          <w:color w:val="000000"/>
          <w:lang w:val="en-US"/>
        </w:rPr>
        <w:t xml:space="preserve">Putative lat5-1 protein sequence: </w:t>
      </w:r>
      <w:r w:rsidRPr="004F34D5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MTNAWISPSVVALCPSPLPSSRLPGSVLSCWPDSRGIRRGAGEGTAGQTLRPARGFTVEKLRNTAITRANSACLPMEDCVGIKYSSVNEGEERKGAMASQRFPSSHSFSSYSMKFLGVRLGLRIVSRLLAHS*</w:t>
      </w:r>
    </w:p>
    <w:p w:rsidR="003D4671" w:rsidRPr="004F34D5" w:rsidRDefault="003D4671" w:rsidP="003D4671">
      <w:pPr>
        <w:rPr>
          <w:lang w:val="en-US"/>
        </w:rPr>
      </w:pPr>
    </w:p>
    <w:p w:rsidR="003D4671" w:rsidRPr="004F34D5" w:rsidRDefault="003D4671" w:rsidP="003D4671">
      <w:pPr>
        <w:spacing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4F34D5">
        <w:rPr>
          <w:rFonts w:cstheme="minorHAnsi"/>
          <w:bCs/>
          <w:color w:val="000000"/>
          <w:lang w:val="en-US"/>
        </w:rPr>
        <w:t>Putative lat5-2 protein sequence:</w:t>
      </w:r>
    </w:p>
    <w:p w:rsidR="003D4671" w:rsidRPr="004F34D5" w:rsidRDefault="003D4671" w:rsidP="003D4671">
      <w:pPr>
        <w:spacing w:after="0"/>
        <w:rPr>
          <w:rFonts w:ascii="Courier New" w:hAnsi="Courier New" w:cs="Courier New"/>
          <w:bCs/>
          <w:color w:val="000000"/>
          <w:sz w:val="20"/>
          <w:szCs w:val="20"/>
          <w:lang w:val="en-US"/>
        </w:rPr>
      </w:pPr>
      <w:r w:rsidRPr="004F34D5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MTNAWISPSVVALCPSPLPSSRLPGSVLSCWPDSRGIRRGAGEGTAGQTLRPARGFTVEKLRNTAITRANSACLPMEDCVGIKYSSVNEGEERKGASQRFPSSHSFSSYSMKFLGVRLGLRIVSRLLAHS*</w:t>
      </w:r>
    </w:p>
    <w:p w:rsidR="003D4671" w:rsidRPr="004F34D5" w:rsidRDefault="003D4671" w:rsidP="003D4671">
      <w:pPr>
        <w:spacing w:after="0"/>
        <w:rPr>
          <w:rFonts w:ascii="Courier New" w:hAnsi="Courier New" w:cs="Courier New"/>
          <w:b/>
          <w:sz w:val="20"/>
          <w:szCs w:val="20"/>
          <w:lang w:val="en-US"/>
        </w:rPr>
      </w:pPr>
    </w:p>
    <w:p w:rsidR="003D4671" w:rsidRPr="004F34D5" w:rsidRDefault="003D4671" w:rsidP="003D4671">
      <w:pPr>
        <w:spacing w:after="0"/>
        <w:rPr>
          <w:rFonts w:cstheme="minorHAnsi"/>
          <w:bCs/>
          <w:color w:val="000000"/>
          <w:lang w:val="en-US"/>
        </w:rPr>
      </w:pPr>
      <w:r w:rsidRPr="004F34D5">
        <w:rPr>
          <w:rFonts w:cstheme="minorHAnsi"/>
          <w:bCs/>
          <w:color w:val="000000"/>
          <w:lang w:val="en-US"/>
        </w:rPr>
        <w:t>Putative lat7-1 protein sequence:</w:t>
      </w:r>
    </w:p>
    <w:p w:rsidR="003D4671" w:rsidRPr="004F34D5" w:rsidRDefault="003D4671" w:rsidP="003D4671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F34D5">
        <w:rPr>
          <w:rFonts w:ascii="Courier New" w:hAnsi="Courier New" w:cs="Courier New"/>
          <w:sz w:val="20"/>
          <w:szCs w:val="20"/>
          <w:lang w:val="en-US"/>
        </w:rPr>
        <w:t>MTGACEAAPARRRGLTVLPLVALIFYDVSGGPFGIEDSVRAGGGALLPILGFLVLPVLWSLPRRSSPPSSPPRSPPTPATSPGSPPRSAPPRRSSSGSPSGRRGRSTTRSTRCSSSTTSAPAGGSCSPRRPAPSPCSRSPPRSPTSTSGGSTSSASPRWRSPRSRSPRSSRSPCSPPPRSARRGGSP*</w:t>
      </w:r>
    </w:p>
    <w:p w:rsidR="003D4671" w:rsidRPr="004F34D5" w:rsidRDefault="003D4671" w:rsidP="003D4671">
      <w:pPr>
        <w:spacing w:after="0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</w:p>
    <w:p w:rsidR="003D4671" w:rsidRPr="004F34D5" w:rsidRDefault="003D4671" w:rsidP="003D4671">
      <w:pPr>
        <w:spacing w:after="0"/>
        <w:rPr>
          <w:rFonts w:cstheme="minorHAnsi"/>
          <w:bCs/>
          <w:color w:val="000000"/>
          <w:lang w:val="en-US"/>
        </w:rPr>
      </w:pPr>
      <w:r w:rsidRPr="004F34D5">
        <w:rPr>
          <w:rFonts w:cstheme="minorHAnsi"/>
          <w:bCs/>
          <w:color w:val="000000"/>
          <w:lang w:val="en-US"/>
        </w:rPr>
        <w:t>Putative lat7-2 protein sequence:</w:t>
      </w:r>
    </w:p>
    <w:p w:rsidR="003D4671" w:rsidRPr="004F34D5" w:rsidRDefault="003D4671" w:rsidP="003D4671">
      <w:pPr>
        <w:spacing w:after="0"/>
        <w:rPr>
          <w:rFonts w:eastAsia="Arial"/>
          <w:szCs w:val="22"/>
          <w:lang w:val="en-US"/>
        </w:rPr>
      </w:pPr>
      <w:r w:rsidRPr="004F34D5">
        <w:rPr>
          <w:rFonts w:ascii="Courier New" w:hAnsi="Courier New" w:cs="Courier New"/>
          <w:bCs/>
          <w:sz w:val="20"/>
          <w:szCs w:val="20"/>
          <w:lang w:val="en-US"/>
        </w:rPr>
        <w:t>MTGACEAAPARRRGLTVLPLVALIFYDVSGGPFGIEDSVRAGGGALLPILGFLVLPVLWSPRRSSPPSSPPRSPPTPATSPGSPPRSAPPRRSSSGSPSGRRGRSTTRSTRCSSSTTSAPAGGSCSPRRPAPSPCSRSPPRSPTSTSGGSTSSASPRWRSPRSRSPRSSRSPCSPPPRSARRGGSP*</w:t>
      </w:r>
    </w:p>
    <w:p w:rsidR="003D4671" w:rsidRDefault="003D4671"/>
    <w:sectPr w:rsidR="003D4671" w:rsidSect="003D4671">
      <w:headerReference w:type="default" r:id="rId4"/>
      <w:footerReference w:type="default" r:id="rId5"/>
      <w:pgSz w:w="11906" w:h="16820"/>
      <w:pgMar w:top="1440" w:right="1440" w:bottom="1440" w:left="1440" w:header="720" w:footer="720" w:gutter="0"/>
      <w:pgNumType w:start="1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D4671" w:rsidRDefault="003D4671" w:rsidP="00E32147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47</w:t>
    </w:r>
    <w:r>
      <w:rPr>
        <w:color w:val="000000"/>
      </w:rPr>
      <w:fldChar w:fldCharType="end"/>
    </w:r>
  </w:p>
  <w:p w:rsidR="003D4671" w:rsidRDefault="003D4671">
    <w:pPr>
      <w:tabs>
        <w:tab w:val="center" w:pos="4680"/>
        <w:tab w:val="right" w:pos="9360"/>
      </w:tabs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D4671" w:rsidRDefault="003D4671">
    <w:pP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71"/>
    <w:rsid w:val="001D2486"/>
    <w:rsid w:val="003D4671"/>
    <w:rsid w:val="0057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F4195"/>
  <w15:chartTrackingRefBased/>
  <w15:docId w15:val="{240E23B1-E34B-1949-BB92-5E22F8FF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671"/>
    <w:pPr>
      <w:suppressAutoHyphens/>
      <w:spacing w:after="120" w:line="240" w:lineRule="auto"/>
      <w:jc w:val="both"/>
    </w:pPr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671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671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671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671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671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671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671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671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671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6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6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6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6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6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671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671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671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671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6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6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6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6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</cp:revision>
  <dcterms:created xsi:type="dcterms:W3CDTF">2026-04-06T14:47:00Z</dcterms:created>
  <dcterms:modified xsi:type="dcterms:W3CDTF">2026-04-06T14:48:00Z</dcterms:modified>
</cp:coreProperties>
</file>